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E3A01" w:rsidRPr="004E3A01" w:rsidTr="00B1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  <w:tcBorders>
              <w:bottom w:val="single" w:sz="4" w:space="0" w:color="auto"/>
            </w:tcBorders>
          </w:tcPr>
          <w:p w:rsidR="004E3A01" w:rsidRPr="004E3A01" w:rsidRDefault="004E3A01">
            <w:pPr>
              <w:rPr>
                <w:sz w:val="24"/>
              </w:rPr>
            </w:pPr>
            <w:r w:rsidRPr="00D61B5E">
              <w:rPr>
                <w:sz w:val="24"/>
              </w:rPr>
              <w:t>T</w:t>
            </w:r>
            <w:r w:rsidRPr="00D61B5E">
              <w:rPr>
                <w:rFonts w:hint="eastAsia"/>
                <w:sz w:val="24"/>
              </w:rPr>
              <w:t>able</w:t>
            </w:r>
            <w:r w:rsidRPr="00D61B5E">
              <w:rPr>
                <w:sz w:val="24"/>
              </w:rPr>
              <w:t xml:space="preserve"> S1</w:t>
            </w:r>
            <w:r w:rsidR="003F697C">
              <w:rPr>
                <w:sz w:val="24"/>
              </w:rPr>
              <w:t>.</w:t>
            </w:r>
            <w:bookmarkStart w:id="0" w:name="_GoBack"/>
            <w:bookmarkEnd w:id="0"/>
            <w:r w:rsidRPr="004E3A01">
              <w:rPr>
                <w:sz w:val="24"/>
              </w:rPr>
              <w:t xml:space="preserve"> basic information of patient recruited</w:t>
            </w:r>
          </w:p>
        </w:tc>
      </w:tr>
      <w:tr w:rsidR="004E3A01" w:rsidTr="00B16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3A01" w:rsidRDefault="004E3A01" w:rsidP="004E3A01">
            <w:pPr>
              <w:jc w:val="center"/>
            </w:pPr>
            <w:r>
              <w:t>C</w:t>
            </w:r>
            <w:r>
              <w:rPr>
                <w:rFonts w:hint="eastAsia"/>
              </w:rPr>
              <w:t>haracteristic,</w:t>
            </w:r>
            <w:r>
              <w:t xml:space="preserve"> Underlying Conditions and Outcomes of </w:t>
            </w:r>
            <w:r w:rsidR="00A004AE">
              <w:t>63</w:t>
            </w:r>
            <w:r w:rsidR="00A004AE">
              <w:rPr>
                <w:rFonts w:hint="eastAsia"/>
              </w:rPr>
              <w:t xml:space="preserve"> </w:t>
            </w:r>
            <w:r>
              <w:t>Patients Infected with 2009 Influenza A(H1N1) Virus in China</w:t>
            </w:r>
          </w:p>
        </w:tc>
      </w:tr>
      <w:tr w:rsidR="00B831F4" w:rsidTr="00B16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</w:tcBorders>
          </w:tcPr>
          <w:p w:rsidR="00B831F4" w:rsidRPr="00B831F4" w:rsidRDefault="00B831F4">
            <w:pPr>
              <w:rPr>
                <w:b w:val="0"/>
              </w:rPr>
            </w:pPr>
            <w:r w:rsidRPr="00B831F4">
              <w:rPr>
                <w:b w:val="0"/>
              </w:rPr>
              <w:t>C</w:t>
            </w:r>
            <w:r w:rsidRPr="00B831F4">
              <w:rPr>
                <w:rFonts w:hint="eastAsia"/>
                <w:b w:val="0"/>
              </w:rPr>
              <w:t>haracteristic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B831F4" w:rsidRDefault="00B8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31F4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Default="00B831F4">
            <w:r>
              <w:t>M</w:t>
            </w:r>
            <w:r>
              <w:rPr>
                <w:rFonts w:hint="eastAsia"/>
              </w:rPr>
              <w:t xml:space="preserve">ale </w:t>
            </w:r>
            <w:r>
              <w:t>sex-no. (%)</w:t>
            </w:r>
          </w:p>
        </w:tc>
        <w:tc>
          <w:tcPr>
            <w:tcW w:w="4148" w:type="dxa"/>
          </w:tcPr>
          <w:p w:rsidR="00B831F4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  <w:r w:rsidR="007356D7">
              <w:rPr>
                <w:rFonts w:hint="eastAsia"/>
              </w:rPr>
              <w:t>(</w:t>
            </w:r>
            <w:r w:rsidR="007356D7">
              <w:t>5</w:t>
            </w:r>
            <w:r>
              <w:t>5</w:t>
            </w:r>
            <w:r w:rsidR="007356D7">
              <w:t>.</w:t>
            </w:r>
            <w:r>
              <w:t>5</w:t>
            </w:r>
            <w:r w:rsidR="007356D7">
              <w:t>6</w:t>
            </w:r>
            <w:r w:rsidR="007356D7">
              <w:rPr>
                <w:rFonts w:hint="eastAsia"/>
              </w:rPr>
              <w:t>)</w:t>
            </w:r>
          </w:p>
        </w:tc>
      </w:tr>
      <w:tr w:rsidR="00B831F4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541F88">
            <w:r w:rsidRPr="00541F88">
              <w:t>A</w:t>
            </w:r>
            <w:r w:rsidRPr="00541F88">
              <w:rPr>
                <w:rFonts w:hint="eastAsia"/>
              </w:rPr>
              <w:t>ge-</w:t>
            </w:r>
            <w:r w:rsidRPr="00541F88">
              <w:t>yr</w:t>
            </w:r>
          </w:p>
        </w:tc>
        <w:tc>
          <w:tcPr>
            <w:tcW w:w="4148" w:type="dxa"/>
          </w:tcPr>
          <w:p w:rsidR="00B831F4" w:rsidRDefault="00B8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31F4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 w:rsidP="00541F88">
            <w:pPr>
              <w:rPr>
                <w:b w:val="0"/>
              </w:rPr>
            </w:pPr>
            <w:r w:rsidRPr="00541F88">
              <w:rPr>
                <w:b w:val="0"/>
              </w:rPr>
              <w:t>M</w:t>
            </w:r>
            <w:r w:rsidRPr="00541F88">
              <w:rPr>
                <w:rFonts w:hint="eastAsia"/>
                <w:b w:val="0"/>
              </w:rPr>
              <w:t>ean</w:t>
            </w:r>
          </w:p>
        </w:tc>
        <w:tc>
          <w:tcPr>
            <w:tcW w:w="4148" w:type="dxa"/>
          </w:tcPr>
          <w:p w:rsidR="00B831F4" w:rsidRPr="003016DB" w:rsidRDefault="00735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6DB">
              <w:rPr>
                <w:rFonts w:hint="eastAsia"/>
              </w:rPr>
              <w:t>4</w:t>
            </w:r>
            <w:r w:rsidR="00541F88" w:rsidRPr="003016DB">
              <w:rPr>
                <w:rFonts w:hint="eastAsia"/>
              </w:rPr>
              <w:t>1.47</w:t>
            </w:r>
          </w:p>
        </w:tc>
      </w:tr>
      <w:tr w:rsidR="00B831F4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R</w:t>
            </w:r>
            <w:r w:rsidRPr="00541F88">
              <w:rPr>
                <w:rFonts w:hint="eastAsia"/>
                <w:b w:val="0"/>
              </w:rPr>
              <w:t>ange</w:t>
            </w:r>
          </w:p>
        </w:tc>
        <w:tc>
          <w:tcPr>
            <w:tcW w:w="4148" w:type="dxa"/>
          </w:tcPr>
          <w:p w:rsidR="00B831F4" w:rsidRPr="003016DB" w:rsidRDefault="00735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6DB">
              <w:rPr>
                <w:rFonts w:hint="eastAsia"/>
              </w:rPr>
              <w:t>1-89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r w:rsidRPr="00541F88">
              <w:t>A</w:t>
            </w:r>
            <w:r w:rsidRPr="00541F88">
              <w:rPr>
                <w:rFonts w:hint="eastAsia"/>
              </w:rPr>
              <w:t xml:space="preserve">ge </w:t>
            </w:r>
            <w:r w:rsidRPr="00541F88">
              <w:t>group-no. (%)</w:t>
            </w:r>
          </w:p>
        </w:tc>
        <w:tc>
          <w:tcPr>
            <w:tcW w:w="4148" w:type="dxa"/>
          </w:tcPr>
          <w:p w:rsidR="00B831F4" w:rsidRPr="003016DB" w:rsidRDefault="00B8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541F88">
            <w:pPr>
              <w:rPr>
                <w:b w:val="0"/>
              </w:rPr>
            </w:pPr>
            <w:r w:rsidRPr="00541F88">
              <w:rPr>
                <w:b w:val="0"/>
              </w:rPr>
              <w:t>&lt;</w:t>
            </w:r>
            <w:r w:rsidR="00B831F4" w:rsidRPr="00541F88">
              <w:rPr>
                <w:rFonts w:hint="eastAsia"/>
                <w:b w:val="0"/>
              </w:rPr>
              <w:t>19</w:t>
            </w:r>
          </w:p>
        </w:tc>
        <w:tc>
          <w:tcPr>
            <w:tcW w:w="4148" w:type="dxa"/>
          </w:tcPr>
          <w:p w:rsidR="00B831F4" w:rsidRPr="003016DB" w:rsidRDefault="00541F88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6DB">
              <w:t>7</w:t>
            </w:r>
            <w:r w:rsidR="00D41BAD" w:rsidRPr="003016DB">
              <w:t>(</w:t>
            </w:r>
            <w:r w:rsidRPr="003016DB">
              <w:t>11.11</w:t>
            </w:r>
            <w:r w:rsidR="00D41BAD" w:rsidRPr="003016DB"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 w:rsidP="00541F88">
            <w:pPr>
              <w:rPr>
                <w:b w:val="0"/>
              </w:rPr>
            </w:pPr>
            <w:r w:rsidRPr="00541F88">
              <w:rPr>
                <w:rFonts w:hint="eastAsia"/>
                <w:b w:val="0"/>
              </w:rPr>
              <w:t>20-2</w:t>
            </w:r>
            <w:r w:rsidR="00541F88" w:rsidRPr="00541F88">
              <w:rPr>
                <w:b w:val="0"/>
              </w:rPr>
              <w:t>5</w:t>
            </w:r>
          </w:p>
        </w:tc>
        <w:tc>
          <w:tcPr>
            <w:tcW w:w="4148" w:type="dxa"/>
          </w:tcPr>
          <w:p w:rsidR="00B831F4" w:rsidRPr="003016DB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6DB">
              <w:t>11(17.46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541F88" w:rsidP="00541F88">
            <w:pPr>
              <w:rPr>
                <w:b w:val="0"/>
              </w:rPr>
            </w:pPr>
            <w:r w:rsidRPr="00541F88">
              <w:rPr>
                <w:b w:val="0"/>
              </w:rPr>
              <w:t>26</w:t>
            </w:r>
            <w:r w:rsidR="00B831F4" w:rsidRPr="00541F88">
              <w:rPr>
                <w:rFonts w:hint="eastAsia"/>
                <w:b w:val="0"/>
              </w:rPr>
              <w:t>-</w:t>
            </w:r>
            <w:r w:rsidRPr="00541F88">
              <w:rPr>
                <w:b w:val="0"/>
              </w:rPr>
              <w:t>30</w:t>
            </w:r>
          </w:p>
        </w:tc>
        <w:tc>
          <w:tcPr>
            <w:tcW w:w="4148" w:type="dxa"/>
          </w:tcPr>
          <w:p w:rsidR="00B831F4" w:rsidRPr="003016DB" w:rsidRDefault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6DB">
              <w:rPr>
                <w:rFonts w:hint="eastAsia"/>
              </w:rPr>
              <w:t>8</w:t>
            </w:r>
            <w:r w:rsidRPr="003016DB">
              <w:t>(12.69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541F88" w:rsidP="00541F88">
            <w:pPr>
              <w:rPr>
                <w:b w:val="0"/>
              </w:rPr>
            </w:pPr>
            <w:r w:rsidRPr="00541F88">
              <w:rPr>
                <w:b w:val="0"/>
              </w:rPr>
              <w:t>30-35</w:t>
            </w:r>
          </w:p>
        </w:tc>
        <w:tc>
          <w:tcPr>
            <w:tcW w:w="4148" w:type="dxa"/>
          </w:tcPr>
          <w:p w:rsidR="00B831F4" w:rsidRPr="003016DB" w:rsidRDefault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6DB">
              <w:t>13(20.63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541F88">
            <w:pPr>
              <w:rPr>
                <w:b w:val="0"/>
              </w:rPr>
            </w:pPr>
            <w:r w:rsidRPr="00541F88">
              <w:rPr>
                <w:rFonts w:hint="eastAsia"/>
                <w:b w:val="0"/>
              </w:rPr>
              <w:t>&gt;35</w:t>
            </w:r>
          </w:p>
        </w:tc>
        <w:tc>
          <w:tcPr>
            <w:tcW w:w="4148" w:type="dxa"/>
          </w:tcPr>
          <w:p w:rsidR="00B831F4" w:rsidRPr="003016DB" w:rsidRDefault="00D41BAD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6DB">
              <w:rPr>
                <w:rFonts w:hint="eastAsia"/>
              </w:rPr>
              <w:t>2</w:t>
            </w:r>
            <w:r w:rsidR="00541F88" w:rsidRPr="003016DB">
              <w:t>4</w:t>
            </w:r>
            <w:r w:rsidRPr="003016DB">
              <w:rPr>
                <w:rFonts w:hint="eastAsia"/>
              </w:rPr>
              <w:t>(</w:t>
            </w:r>
            <w:r w:rsidR="00541F88" w:rsidRPr="003016DB">
              <w:t>38.1</w:t>
            </w:r>
            <w:r w:rsidRPr="003016DB">
              <w:rPr>
                <w:rFonts w:hint="eastAsia"/>
              </w:rPr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r w:rsidRPr="00541F88">
              <w:t>C</w:t>
            </w:r>
            <w:r w:rsidRPr="00541F88">
              <w:rPr>
                <w:rFonts w:hint="eastAsia"/>
              </w:rPr>
              <w:t xml:space="preserve">oexisting </w:t>
            </w:r>
            <w:r w:rsidRPr="00541F88">
              <w:t>conditions-no. (%)</w:t>
            </w:r>
          </w:p>
        </w:tc>
        <w:tc>
          <w:tcPr>
            <w:tcW w:w="4148" w:type="dxa"/>
          </w:tcPr>
          <w:p w:rsidR="00B831F4" w:rsidRPr="00541F88" w:rsidRDefault="00B8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H</w:t>
            </w:r>
            <w:r w:rsidRPr="00541F88">
              <w:rPr>
                <w:rFonts w:hint="eastAsia"/>
                <w:b w:val="0"/>
              </w:rPr>
              <w:t>ypertension</w:t>
            </w:r>
          </w:p>
        </w:tc>
        <w:tc>
          <w:tcPr>
            <w:tcW w:w="4148" w:type="dxa"/>
          </w:tcPr>
          <w:p w:rsidR="00B831F4" w:rsidRPr="00541F88" w:rsidRDefault="00D41BAD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7</w:t>
            </w:r>
            <w:r w:rsidR="00160E35" w:rsidRPr="00541F88">
              <w:t>(1</w:t>
            </w:r>
            <w:r w:rsidR="00541F88" w:rsidRPr="00541F88">
              <w:t>1.11</w:t>
            </w:r>
            <w:r w:rsidR="00160E35" w:rsidRPr="00541F88"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C</w:t>
            </w:r>
            <w:r w:rsidRPr="00541F88">
              <w:rPr>
                <w:rFonts w:hint="eastAsia"/>
                <w:b w:val="0"/>
              </w:rPr>
              <w:t xml:space="preserve">hronic </w:t>
            </w:r>
            <w:r w:rsidRPr="00541F88">
              <w:rPr>
                <w:b w:val="0"/>
              </w:rPr>
              <w:t>obstructive pulmonary disease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5(</w:t>
            </w:r>
            <w:r w:rsidR="00541F88" w:rsidRPr="00541F88">
              <w:t>7.93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A</w:t>
            </w:r>
            <w:r w:rsidRPr="00541F88">
              <w:rPr>
                <w:rFonts w:hint="eastAsia"/>
                <w:b w:val="0"/>
              </w:rPr>
              <w:t>sthma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3(</w:t>
            </w:r>
            <w:r w:rsidR="00541F88" w:rsidRPr="00541F88">
              <w:t>4.76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D</w:t>
            </w:r>
            <w:r w:rsidRPr="00541F88">
              <w:rPr>
                <w:rFonts w:hint="eastAsia"/>
                <w:b w:val="0"/>
              </w:rPr>
              <w:t>iabetes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1(</w:t>
            </w:r>
            <w:r w:rsidR="00541F88">
              <w:t>1.59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C</w:t>
            </w:r>
            <w:r w:rsidRPr="00541F88">
              <w:rPr>
                <w:rFonts w:hint="eastAsia"/>
                <w:b w:val="0"/>
              </w:rPr>
              <w:t>ancer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4(</w:t>
            </w:r>
            <w:r w:rsidR="00541F88">
              <w:t>6.35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C</w:t>
            </w:r>
            <w:r w:rsidRPr="00541F88">
              <w:rPr>
                <w:rFonts w:hint="eastAsia"/>
                <w:b w:val="0"/>
              </w:rPr>
              <w:t>oronary</w:t>
            </w:r>
            <w:r w:rsidRPr="00541F88">
              <w:rPr>
                <w:b w:val="0"/>
              </w:rPr>
              <w:t xml:space="preserve"> heart disease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6(</w:t>
            </w:r>
            <w:r w:rsidR="00541F88">
              <w:t>9.52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r w:rsidRPr="00541F88">
              <w:t>D</w:t>
            </w:r>
            <w:r w:rsidRPr="00541F88">
              <w:rPr>
                <w:rFonts w:hint="eastAsia"/>
              </w:rPr>
              <w:t>iagnosis-</w:t>
            </w:r>
            <w:r w:rsidRPr="00541F88">
              <w:t>no. (%)</w:t>
            </w:r>
          </w:p>
        </w:tc>
        <w:tc>
          <w:tcPr>
            <w:tcW w:w="4148" w:type="dxa"/>
          </w:tcPr>
          <w:p w:rsidR="00B831F4" w:rsidRPr="00541F88" w:rsidRDefault="00B8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M</w:t>
            </w:r>
            <w:r w:rsidRPr="00541F88">
              <w:rPr>
                <w:rFonts w:hint="eastAsia"/>
                <w:b w:val="0"/>
              </w:rPr>
              <w:t>ild</w:t>
            </w:r>
          </w:p>
        </w:tc>
        <w:tc>
          <w:tcPr>
            <w:tcW w:w="4148" w:type="dxa"/>
          </w:tcPr>
          <w:p w:rsidR="00B831F4" w:rsidRPr="00541F88" w:rsidRDefault="00160E35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F88">
              <w:rPr>
                <w:rFonts w:hint="eastAsia"/>
              </w:rPr>
              <w:t>1</w:t>
            </w:r>
            <w:r w:rsidR="00541F88">
              <w:t>7</w:t>
            </w:r>
            <w:r w:rsidRPr="00541F88">
              <w:rPr>
                <w:rFonts w:hint="eastAsia"/>
              </w:rPr>
              <w:t>(</w:t>
            </w:r>
            <w:r w:rsidR="00541F88">
              <w:t>26.98</w:t>
            </w:r>
            <w:r w:rsidRPr="00541F88">
              <w:rPr>
                <w:rFonts w:hint="eastAsia"/>
              </w:rPr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B831F4">
            <w:pPr>
              <w:rPr>
                <w:b w:val="0"/>
              </w:rPr>
            </w:pPr>
            <w:r w:rsidRPr="00541F88">
              <w:rPr>
                <w:b w:val="0"/>
              </w:rPr>
              <w:t>H</w:t>
            </w:r>
            <w:r w:rsidRPr="00541F88">
              <w:rPr>
                <w:rFonts w:hint="eastAsia"/>
                <w:b w:val="0"/>
              </w:rPr>
              <w:t xml:space="preserve">ospitalized </w:t>
            </w:r>
            <w:r w:rsidRPr="00541F88">
              <w:rPr>
                <w:b w:val="0"/>
              </w:rPr>
              <w:t>but not critical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  <w:r w:rsidR="00160E35" w:rsidRPr="00541F88">
              <w:t>(</w:t>
            </w:r>
            <w:r>
              <w:t>47.62</w:t>
            </w:r>
            <w:r w:rsidR="00160E35" w:rsidRPr="00541F88"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b w:val="0"/>
              </w:rPr>
              <w:t>C</w:t>
            </w:r>
            <w:r w:rsidR="00B831F4" w:rsidRPr="00541F88">
              <w:rPr>
                <w:rFonts w:hint="eastAsia"/>
                <w:b w:val="0"/>
              </w:rPr>
              <w:t>ritical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="00160E35" w:rsidRPr="00541F88">
              <w:t>(</w:t>
            </w:r>
            <w:r>
              <w:t>25.4</w:t>
            </w:r>
            <w:r w:rsidR="00160E35" w:rsidRPr="00541F88"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r w:rsidRPr="00541F88">
              <w:t>L</w:t>
            </w:r>
            <w:r w:rsidRPr="00541F88">
              <w:rPr>
                <w:rFonts w:hint="eastAsia"/>
              </w:rPr>
              <w:t xml:space="preserve">ung </w:t>
            </w:r>
            <w:r w:rsidRPr="00541F88">
              <w:t>injury extent-no. (%)*</w:t>
            </w:r>
          </w:p>
        </w:tc>
        <w:tc>
          <w:tcPr>
            <w:tcW w:w="4148" w:type="dxa"/>
          </w:tcPr>
          <w:p w:rsidR="00B831F4" w:rsidRPr="00541F88" w:rsidRDefault="00B8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b w:val="0"/>
              </w:rPr>
              <w:t>N</w:t>
            </w:r>
            <w:r w:rsidRPr="00541F88">
              <w:rPr>
                <w:rFonts w:hint="eastAsia"/>
                <w:b w:val="0"/>
              </w:rPr>
              <w:t xml:space="preserve">o </w:t>
            </w:r>
            <w:r w:rsidRPr="00541F88">
              <w:rPr>
                <w:b w:val="0"/>
              </w:rPr>
              <w:t>lung injury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  <w:r w:rsidR="006907CA" w:rsidRPr="00541F88">
              <w:t>(</w:t>
            </w:r>
            <w:r>
              <w:t>34.92</w:t>
            </w:r>
            <w:r w:rsidR="006907CA" w:rsidRPr="00541F88"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b w:val="0"/>
              </w:rPr>
              <w:t>A</w:t>
            </w:r>
            <w:r w:rsidRPr="00541F88">
              <w:rPr>
                <w:rFonts w:hint="eastAsia"/>
                <w:b w:val="0"/>
              </w:rPr>
              <w:t xml:space="preserve">cute </w:t>
            </w:r>
            <w:r w:rsidRPr="00541F88">
              <w:rPr>
                <w:b w:val="0"/>
              </w:rPr>
              <w:t>lung injury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="006907CA" w:rsidRPr="00541F88">
              <w:t>(5</w:t>
            </w:r>
            <w:r>
              <w:t>0.79</w:t>
            </w:r>
            <w:r w:rsidR="006907CA" w:rsidRPr="00541F88">
              <w:t>)</w:t>
            </w: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b w:val="0"/>
              </w:rPr>
              <w:t>A</w:t>
            </w:r>
            <w:r w:rsidRPr="00541F88">
              <w:rPr>
                <w:rFonts w:hint="eastAsia"/>
                <w:b w:val="0"/>
              </w:rPr>
              <w:t xml:space="preserve">cute </w:t>
            </w:r>
            <w:r w:rsidRPr="00541F88">
              <w:rPr>
                <w:b w:val="0"/>
              </w:rPr>
              <w:t>respiratory distress syndrome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6907CA" w:rsidRPr="00541F88">
              <w:t>(</w:t>
            </w:r>
            <w:r>
              <w:t>14.29</w:t>
            </w:r>
            <w:r w:rsidR="006907CA" w:rsidRPr="00541F88">
              <w:t>)</w:t>
            </w:r>
          </w:p>
        </w:tc>
      </w:tr>
      <w:tr w:rsidR="00B831F4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Default="004E3A01">
            <w:r>
              <w:t>O</w:t>
            </w:r>
            <w:r>
              <w:rPr>
                <w:rFonts w:hint="eastAsia"/>
              </w:rPr>
              <w:t>utcomes-</w:t>
            </w:r>
            <w:r>
              <w:t>no. (%)</w:t>
            </w:r>
          </w:p>
        </w:tc>
        <w:tc>
          <w:tcPr>
            <w:tcW w:w="4148" w:type="dxa"/>
          </w:tcPr>
          <w:p w:rsidR="00B831F4" w:rsidRDefault="00B8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31F4" w:rsidRPr="00541F88" w:rsidTr="00F3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b w:val="0"/>
              </w:rPr>
              <w:t>R</w:t>
            </w:r>
            <w:r w:rsidRPr="00541F88">
              <w:rPr>
                <w:rFonts w:hint="eastAsia"/>
                <w:b w:val="0"/>
              </w:rPr>
              <w:t>ecovery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  <w:r w:rsidR="006907CA" w:rsidRPr="00541F88">
              <w:t>(</w:t>
            </w:r>
            <w:r>
              <w:t>87.3</w:t>
            </w:r>
            <w:r w:rsidR="006907CA" w:rsidRPr="00541F88">
              <w:t>)</w:t>
            </w:r>
          </w:p>
        </w:tc>
      </w:tr>
      <w:tr w:rsidR="00B831F4" w:rsidRPr="00541F88" w:rsidTr="00F36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B831F4" w:rsidRPr="00541F88" w:rsidRDefault="004E3A01">
            <w:pPr>
              <w:rPr>
                <w:b w:val="0"/>
              </w:rPr>
            </w:pPr>
            <w:r w:rsidRPr="00541F88">
              <w:rPr>
                <w:rFonts w:hint="eastAsia"/>
                <w:b w:val="0"/>
              </w:rPr>
              <w:t>death</w:t>
            </w:r>
          </w:p>
        </w:tc>
        <w:tc>
          <w:tcPr>
            <w:tcW w:w="4148" w:type="dxa"/>
          </w:tcPr>
          <w:p w:rsidR="00B831F4" w:rsidRPr="00541F88" w:rsidRDefault="00541F88" w:rsidP="00541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 w:rsidR="006907CA" w:rsidRPr="00541F88">
              <w:t>(1</w:t>
            </w:r>
            <w:r>
              <w:t>2</w:t>
            </w:r>
            <w:r w:rsidR="006907CA" w:rsidRPr="00541F88">
              <w:t>.</w:t>
            </w:r>
            <w:r>
              <w:t>7</w:t>
            </w:r>
            <w:r w:rsidR="006907CA" w:rsidRPr="00541F88">
              <w:t>)</w:t>
            </w:r>
          </w:p>
        </w:tc>
      </w:tr>
    </w:tbl>
    <w:p w:rsidR="00765588" w:rsidRDefault="00765588" w:rsidP="00B831F4"/>
    <w:sectPr w:rsidR="00765588" w:rsidSect="00F33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E8C" w:rsidRDefault="00083E8C" w:rsidP="00541F88">
      <w:r>
        <w:separator/>
      </w:r>
    </w:p>
  </w:endnote>
  <w:endnote w:type="continuationSeparator" w:id="0">
    <w:p w:rsidR="00083E8C" w:rsidRDefault="00083E8C" w:rsidP="00541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E8C" w:rsidRDefault="00083E8C" w:rsidP="00541F88">
      <w:r>
        <w:separator/>
      </w:r>
    </w:p>
  </w:footnote>
  <w:footnote w:type="continuationSeparator" w:id="0">
    <w:p w:rsidR="00083E8C" w:rsidRDefault="00083E8C" w:rsidP="00541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5A04"/>
    <w:rsid w:val="00083E8C"/>
    <w:rsid w:val="00160E35"/>
    <w:rsid w:val="00285A04"/>
    <w:rsid w:val="003016DB"/>
    <w:rsid w:val="003F697C"/>
    <w:rsid w:val="004E3A01"/>
    <w:rsid w:val="00541F88"/>
    <w:rsid w:val="006907CA"/>
    <w:rsid w:val="007356D7"/>
    <w:rsid w:val="007405A9"/>
    <w:rsid w:val="00765588"/>
    <w:rsid w:val="00953AA0"/>
    <w:rsid w:val="00A004A1"/>
    <w:rsid w:val="00A004AE"/>
    <w:rsid w:val="00AE1F0D"/>
    <w:rsid w:val="00B16A14"/>
    <w:rsid w:val="00B831F4"/>
    <w:rsid w:val="00D41BAD"/>
    <w:rsid w:val="00D61B5E"/>
    <w:rsid w:val="00EA0C92"/>
    <w:rsid w:val="00F3326F"/>
    <w:rsid w:val="00F361B2"/>
    <w:rsid w:val="00FF4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E24ED8-A395-4F91-85BD-EC60BD7A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1"/>
    <w:uiPriority w:val="44"/>
    <w:rsid w:val="00F361B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541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F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F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科宇</dc:creator>
  <cp:keywords/>
  <dc:description/>
  <cp:lastModifiedBy>Microsoft</cp:lastModifiedBy>
  <cp:revision>14</cp:revision>
  <dcterms:created xsi:type="dcterms:W3CDTF">2015-12-15T02:10:00Z</dcterms:created>
  <dcterms:modified xsi:type="dcterms:W3CDTF">2017-11-20T02:24:00Z</dcterms:modified>
</cp:coreProperties>
</file>